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960B3" w14:textId="77777777" w:rsidR="00634149" w:rsidRDefault="00634149" w:rsidP="00634149">
      <w:pPr>
        <w:rPr>
          <w:lang w:val="en-US"/>
        </w:rPr>
      </w:pPr>
      <w:r>
        <w:rPr>
          <w:lang w:val="en-US"/>
        </w:rPr>
        <w:t xml:space="preserve">Supplementary table 1: Identification and definition of included predictor variables. </w:t>
      </w:r>
    </w:p>
    <w:p w14:paraId="082F768B" w14:textId="77777777" w:rsidR="00634149" w:rsidRDefault="00634149" w:rsidP="00634149">
      <w:pPr>
        <w:rPr>
          <w:lang w:val="en-US"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1275"/>
        <w:gridCol w:w="851"/>
        <w:gridCol w:w="850"/>
        <w:gridCol w:w="851"/>
        <w:gridCol w:w="2268"/>
      </w:tblGrid>
      <w:tr w:rsidR="00634149" w:rsidRPr="001508C7" w14:paraId="3F19DB07" w14:textId="77777777" w:rsidTr="00915BC5">
        <w:tc>
          <w:tcPr>
            <w:tcW w:w="1696" w:type="dxa"/>
          </w:tcPr>
          <w:p w14:paraId="1FE358DD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</w:tcPr>
          <w:p w14:paraId="6FD4C9C2" w14:textId="77777777" w:rsidR="00634149" w:rsidRPr="007C38D0" w:rsidRDefault="00634149" w:rsidP="007308AF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7C38D0">
              <w:rPr>
                <w:b/>
                <w:sz w:val="20"/>
                <w:szCs w:val="20"/>
                <w:lang w:val="en-US"/>
              </w:rPr>
              <w:t>Variable type</w:t>
            </w:r>
          </w:p>
        </w:tc>
        <w:tc>
          <w:tcPr>
            <w:tcW w:w="1275" w:type="dxa"/>
          </w:tcPr>
          <w:p w14:paraId="514D0F83" w14:textId="77777777" w:rsidR="00634149" w:rsidRPr="007C38D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C38D0">
              <w:rPr>
                <w:b/>
                <w:sz w:val="20"/>
                <w:szCs w:val="20"/>
                <w:lang w:val="en-US"/>
              </w:rPr>
              <w:t>Timing</w:t>
            </w:r>
          </w:p>
        </w:tc>
        <w:tc>
          <w:tcPr>
            <w:tcW w:w="851" w:type="dxa"/>
          </w:tcPr>
          <w:p w14:paraId="1458EE22" w14:textId="77777777" w:rsidR="00634149" w:rsidRPr="007C38D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C38D0">
              <w:rPr>
                <w:b/>
                <w:sz w:val="20"/>
                <w:szCs w:val="20"/>
                <w:lang w:val="en-US"/>
              </w:rPr>
              <w:t>Core Model</w:t>
            </w:r>
          </w:p>
        </w:tc>
        <w:tc>
          <w:tcPr>
            <w:tcW w:w="850" w:type="dxa"/>
          </w:tcPr>
          <w:p w14:paraId="32B44427" w14:textId="77777777" w:rsidR="00634149" w:rsidRPr="007C38D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C38D0">
              <w:rPr>
                <w:b/>
                <w:sz w:val="20"/>
                <w:szCs w:val="20"/>
                <w:lang w:val="en-US"/>
              </w:rPr>
              <w:t>Ext Model</w:t>
            </w:r>
          </w:p>
        </w:tc>
        <w:tc>
          <w:tcPr>
            <w:tcW w:w="851" w:type="dxa"/>
          </w:tcPr>
          <w:p w14:paraId="48A74FAE" w14:textId="77777777" w:rsidR="00634149" w:rsidRPr="007C38D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C38D0">
              <w:rPr>
                <w:b/>
                <w:sz w:val="20"/>
                <w:szCs w:val="20"/>
                <w:lang w:val="en-US"/>
              </w:rPr>
              <w:t>Ext+ Model</w:t>
            </w:r>
          </w:p>
        </w:tc>
        <w:tc>
          <w:tcPr>
            <w:tcW w:w="2268" w:type="dxa"/>
          </w:tcPr>
          <w:p w14:paraId="55A892F0" w14:textId="77777777" w:rsidR="00634149" w:rsidRPr="007C38D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ding</w:t>
            </w:r>
          </w:p>
        </w:tc>
      </w:tr>
      <w:tr w:rsidR="00634149" w:rsidRPr="001508C7" w14:paraId="6C8D4BB2" w14:textId="77777777" w:rsidTr="00915BC5">
        <w:tc>
          <w:tcPr>
            <w:tcW w:w="1696" w:type="dxa"/>
          </w:tcPr>
          <w:p w14:paraId="5DF46D37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thers age </w:t>
            </w:r>
          </w:p>
        </w:tc>
        <w:tc>
          <w:tcPr>
            <w:tcW w:w="2694" w:type="dxa"/>
          </w:tcPr>
          <w:p w14:paraId="050EB060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ontinous</w:t>
            </w:r>
            <w:proofErr w:type="spellEnd"/>
          </w:p>
        </w:tc>
        <w:tc>
          <w:tcPr>
            <w:tcW w:w="1275" w:type="dxa"/>
          </w:tcPr>
          <w:p w14:paraId="1F90FABD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7EFF06A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E6DE7C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F21BEE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24264E0F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others age in years</w:t>
            </w:r>
          </w:p>
        </w:tc>
      </w:tr>
      <w:tr w:rsidR="00634149" w:rsidRPr="008475C8" w14:paraId="794FEE11" w14:textId="77777777" w:rsidTr="00915BC5">
        <w:tc>
          <w:tcPr>
            <w:tcW w:w="1696" w:type="dxa"/>
          </w:tcPr>
          <w:p w14:paraId="039DD8FD" w14:textId="77777777" w:rsidR="00634149" w:rsidRPr="00024A8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habitation </w:t>
            </w:r>
            <w:r w:rsidRPr="00024A88">
              <w:rPr>
                <w:sz w:val="20"/>
                <w:szCs w:val="20"/>
                <w:lang w:val="en-US"/>
              </w:rPr>
              <w:t xml:space="preserve">                       </w:t>
            </w:r>
          </w:p>
        </w:tc>
        <w:tc>
          <w:tcPr>
            <w:tcW w:w="2694" w:type="dxa"/>
          </w:tcPr>
          <w:p w14:paraId="599A15FC" w14:textId="77777777" w:rsidR="00634149" w:rsidRPr="001F3CE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</w:t>
            </w:r>
          </w:p>
          <w:p w14:paraId="074A479B" w14:textId="77777777" w:rsidR="00634149" w:rsidRPr="001F3CE9" w:rsidRDefault="00634149" w:rsidP="0063414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1F3CE9">
              <w:rPr>
                <w:sz w:val="20"/>
                <w:szCs w:val="20"/>
                <w:lang w:val="en-US"/>
              </w:rPr>
              <w:t>Married</w:t>
            </w:r>
            <w:r>
              <w:rPr>
                <w:sz w:val="20"/>
                <w:szCs w:val="20"/>
                <w:lang w:val="en-US"/>
              </w:rPr>
              <w:t>,</w:t>
            </w:r>
            <w:r w:rsidRPr="001F3CE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</w:t>
            </w:r>
            <w:r w:rsidRPr="001F3CE9">
              <w:rPr>
                <w:sz w:val="20"/>
                <w:szCs w:val="20"/>
                <w:lang w:val="en-US"/>
              </w:rPr>
              <w:t>ohabiting</w:t>
            </w:r>
          </w:p>
          <w:p w14:paraId="47A9BDBB" w14:textId="77777777" w:rsidR="00634149" w:rsidRPr="001F3CE9" w:rsidRDefault="00634149" w:rsidP="0063414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1F3CE9">
              <w:rPr>
                <w:sz w:val="20"/>
                <w:szCs w:val="20"/>
                <w:lang w:val="en-US"/>
              </w:rPr>
              <w:t>single, divorced, widowed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55E08028" w14:textId="77777777" w:rsidR="00634149" w:rsidRPr="00024A8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anuary 1, the year (if missing, the year before) where the child is born  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A1547A" w14:textId="77777777" w:rsidR="00634149" w:rsidRPr="00024A8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328CE8" w14:textId="77777777" w:rsidR="00634149" w:rsidRPr="00024A8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6549025" w14:textId="77777777" w:rsidR="00634149" w:rsidRPr="00024A8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252AE2EA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34149" w:rsidRPr="001508C7" w14:paraId="03E53A45" w14:textId="77777777" w:rsidTr="00915BC5">
        <w:trPr>
          <w:trHeight w:val="405"/>
        </w:trPr>
        <w:tc>
          <w:tcPr>
            <w:tcW w:w="1696" w:type="dxa"/>
          </w:tcPr>
          <w:p w14:paraId="0A6CF1D3" w14:textId="77777777" w:rsidR="00634149" w:rsidRPr="005E2481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E2481">
              <w:rPr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2694" w:type="dxa"/>
          </w:tcPr>
          <w:p w14:paraId="1085D1A5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egorical;</w:t>
            </w:r>
          </w:p>
          <w:p w14:paraId="78C85DF0" w14:textId="77777777" w:rsidR="00634149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Ma</w:t>
            </w:r>
            <w:r>
              <w:rPr>
                <w:sz w:val="20"/>
                <w:szCs w:val="20"/>
                <w:lang w:val="en-US"/>
              </w:rPr>
              <w:t>ndatory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≤9 years)</w:t>
            </w:r>
          </w:p>
          <w:p w14:paraId="39C8A677" w14:textId="77777777" w:rsidR="00634149" w:rsidRPr="00F65D93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hort (secondary school / vocational education, </w:t>
            </w:r>
            <w:proofErr w:type="spellStart"/>
            <w:r>
              <w:rPr>
                <w:sz w:val="20"/>
                <w:szCs w:val="20"/>
                <w:lang w:val="en-US"/>
              </w:rPr>
              <w:t>apro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≤10-12 years)</w:t>
            </w:r>
          </w:p>
          <w:p w14:paraId="61A6FAD2" w14:textId="77777777" w:rsidR="00634149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Medium</w:t>
            </w:r>
            <w:r>
              <w:rPr>
                <w:sz w:val="20"/>
                <w:szCs w:val="20"/>
                <w:lang w:val="en-US"/>
              </w:rPr>
              <w:t xml:space="preserve"> (short further education)</w:t>
            </w:r>
          </w:p>
          <w:p w14:paraId="5DF13117" w14:textId="77777777" w:rsidR="00634149" w:rsidRPr="006913F6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High</w:t>
            </w:r>
            <w:r>
              <w:rPr>
                <w:sz w:val="20"/>
                <w:szCs w:val="20"/>
                <w:lang w:val="en-US"/>
              </w:rPr>
              <w:t xml:space="preserve"> (medium/long-term higher education, </w:t>
            </w:r>
            <w:proofErr w:type="spellStart"/>
            <w:r>
              <w:rPr>
                <w:sz w:val="20"/>
                <w:szCs w:val="20"/>
                <w:lang w:val="en-US"/>
              </w:rPr>
              <w:t>apro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&gt;12 years)</w:t>
            </w:r>
          </w:p>
        </w:tc>
        <w:tc>
          <w:tcPr>
            <w:tcW w:w="1275" w:type="dxa"/>
          </w:tcPr>
          <w:p w14:paraId="08F5214A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ober 1, the year (if missing, two years) before date of birth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F0AD6DE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E1EB53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0D9F79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48ABDA5F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34149" w:rsidRPr="00AE6759" w14:paraId="72CB2637" w14:textId="77777777" w:rsidTr="00915BC5">
        <w:tc>
          <w:tcPr>
            <w:tcW w:w="1696" w:type="dxa"/>
          </w:tcPr>
          <w:p w14:paraId="0BF90EAF" w14:textId="77777777" w:rsidR="00634149" w:rsidRPr="00817445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E2481">
              <w:rPr>
                <w:sz w:val="20"/>
                <w:szCs w:val="20"/>
                <w:lang w:val="en-US"/>
              </w:rPr>
              <w:t xml:space="preserve">Previous psychiatric history </w:t>
            </w:r>
          </w:p>
        </w:tc>
        <w:tc>
          <w:tcPr>
            <w:tcW w:w="2694" w:type="dxa"/>
          </w:tcPr>
          <w:p w14:paraId="6CB50A17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egorical;</w:t>
            </w:r>
          </w:p>
          <w:p w14:paraId="78510F3C" w14:textId="77777777" w:rsidR="00634149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  <w:p w14:paraId="58C26CCD" w14:textId="77777777" w:rsidR="00634149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0-3 years before birth</w:t>
            </w:r>
          </w:p>
          <w:p w14:paraId="35D4E5FD" w14:textId="77777777" w:rsidR="00634149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3-10 years before birth</w:t>
            </w:r>
          </w:p>
          <w:p w14:paraId="4387FBDE" w14:textId="77777777" w:rsidR="00634149" w:rsidRPr="006913F6" w:rsidRDefault="00634149" w:rsidP="0063414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6913F6">
              <w:rPr>
                <w:sz w:val="20"/>
                <w:szCs w:val="20"/>
                <w:lang w:val="en-US"/>
              </w:rPr>
              <w:t>10+ years before birth</w:t>
            </w:r>
          </w:p>
        </w:tc>
        <w:tc>
          <w:tcPr>
            <w:tcW w:w="1275" w:type="dxa"/>
          </w:tcPr>
          <w:p w14:paraId="52D64F23" w14:textId="77777777" w:rsidR="00634149" w:rsidRPr="00B840E4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6 months prior to conceptio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2A6C33E" w14:textId="77777777" w:rsidR="00634149" w:rsidRPr="00B840E4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9CC69D" w14:textId="77777777" w:rsidR="00634149" w:rsidRPr="00B840E4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37C4B81" w14:textId="77777777" w:rsidR="00634149" w:rsidRPr="00B840E4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326975DF" w14:textId="77777777" w:rsidR="00634149" w:rsidRPr="00A0534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05346">
              <w:rPr>
                <w:sz w:val="20"/>
                <w:szCs w:val="20"/>
                <w:lang w:val="en-US"/>
              </w:rPr>
              <w:t>ICD-8 (LPR/PCR): 290-315</w:t>
            </w:r>
          </w:p>
          <w:p w14:paraId="12DBB5F8" w14:textId="77777777" w:rsidR="00634149" w:rsidRPr="00A0534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A05346">
              <w:rPr>
                <w:sz w:val="20"/>
                <w:szCs w:val="20"/>
                <w:lang w:val="en-US"/>
              </w:rPr>
              <w:t>ICD-10 (LPR/PCR): F</w:t>
            </w:r>
            <w:r>
              <w:rPr>
                <w:sz w:val="20"/>
                <w:szCs w:val="20"/>
                <w:lang w:val="en-US"/>
              </w:rPr>
              <w:t>00–F99</w:t>
            </w:r>
          </w:p>
          <w:p w14:paraId="11E0A94A" w14:textId="77777777" w:rsidR="00634149" w:rsidRPr="003725F5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725F5">
              <w:rPr>
                <w:sz w:val="20"/>
                <w:szCs w:val="20"/>
                <w:lang w:val="en-US"/>
              </w:rPr>
              <w:t>NPR: N03-N07</w:t>
            </w:r>
          </w:p>
        </w:tc>
      </w:tr>
      <w:tr w:rsidR="00634149" w:rsidRPr="001508C7" w14:paraId="56E5ECDB" w14:textId="77777777" w:rsidTr="00915BC5">
        <w:tc>
          <w:tcPr>
            <w:tcW w:w="1696" w:type="dxa"/>
          </w:tcPr>
          <w:p w14:paraId="7685FDDE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partum hemorrhage</w:t>
            </w:r>
            <w:r w:rsidRPr="00307C6D">
              <w:rPr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2694" w:type="dxa"/>
          </w:tcPr>
          <w:p w14:paraId="0D693173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179ACFBD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851" w:type="dxa"/>
          </w:tcPr>
          <w:p w14:paraId="292039AA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450E47B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E5A2597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2360E2B5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CD-10 (LPR): O72</w:t>
            </w:r>
          </w:p>
        </w:tc>
      </w:tr>
      <w:tr w:rsidR="00634149" w:rsidRPr="001508C7" w14:paraId="3981418B" w14:textId="77777777" w:rsidTr="00915BC5">
        <w:tc>
          <w:tcPr>
            <w:tcW w:w="1696" w:type="dxa"/>
          </w:tcPr>
          <w:p w14:paraId="4DBC62C0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stational diabetes</w:t>
            </w:r>
            <w:r w:rsidRPr="00307C6D">
              <w:rPr>
                <w:sz w:val="20"/>
                <w:szCs w:val="20"/>
                <w:lang w:val="en-US"/>
              </w:rPr>
              <w:t xml:space="preserve">               </w:t>
            </w:r>
          </w:p>
        </w:tc>
        <w:tc>
          <w:tcPr>
            <w:tcW w:w="2694" w:type="dxa"/>
          </w:tcPr>
          <w:p w14:paraId="4F254DBE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652464BD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851" w:type="dxa"/>
          </w:tcPr>
          <w:p w14:paraId="40398405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98A9A17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46623C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083377A2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CD-10 (LPR): O24</w:t>
            </w:r>
          </w:p>
        </w:tc>
      </w:tr>
      <w:tr w:rsidR="00634149" w:rsidRPr="001508C7" w14:paraId="44ECE930" w14:textId="77777777" w:rsidTr="00915BC5">
        <w:tc>
          <w:tcPr>
            <w:tcW w:w="1696" w:type="dxa"/>
          </w:tcPr>
          <w:p w14:paraId="2EBC341C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Gestational hypertension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0527DC02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652FF74A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851" w:type="dxa"/>
          </w:tcPr>
          <w:p w14:paraId="7C2EC56B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9589D86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79FD6B3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59FC73A2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634149" w:rsidRPr="001508C7" w14:paraId="0D50C6B3" w14:textId="77777777" w:rsidTr="00915BC5">
        <w:tc>
          <w:tcPr>
            <w:tcW w:w="1696" w:type="dxa"/>
          </w:tcPr>
          <w:p w14:paraId="4FBAC063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eclampsia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4A7369A9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48A94E1D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851" w:type="dxa"/>
          </w:tcPr>
          <w:p w14:paraId="22268095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A1FA9FF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BC97B9E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2B985064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CD-10 (LPR): O14</w:t>
            </w:r>
          </w:p>
        </w:tc>
      </w:tr>
      <w:tr w:rsidR="00634149" w:rsidRPr="001508C7" w14:paraId="1A100D4A" w14:textId="77777777" w:rsidTr="00915BC5">
        <w:tc>
          <w:tcPr>
            <w:tcW w:w="1696" w:type="dxa"/>
          </w:tcPr>
          <w:p w14:paraId="6EE3879B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lampsia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29D6498F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1CD0BD5B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851" w:type="dxa"/>
          </w:tcPr>
          <w:p w14:paraId="0EFD0DB3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D034400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15481C7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42037799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CD-10 (LPR): O15</w:t>
            </w:r>
          </w:p>
        </w:tc>
      </w:tr>
      <w:tr w:rsidR="00634149" w:rsidRPr="001508C7" w14:paraId="23BEF037" w14:textId="77777777" w:rsidTr="00915BC5">
        <w:tc>
          <w:tcPr>
            <w:tcW w:w="1696" w:type="dxa"/>
          </w:tcPr>
          <w:p w14:paraId="74DA8827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stillbirths*</w:t>
            </w:r>
            <w:r w:rsidRPr="0075000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7EA629D0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479F1543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pregnancy</w:t>
            </w:r>
          </w:p>
        </w:tc>
        <w:tc>
          <w:tcPr>
            <w:tcW w:w="851" w:type="dxa"/>
          </w:tcPr>
          <w:p w14:paraId="3CFF7931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FD91C14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16E57C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046EA50F" w14:textId="634607DF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BR and CRS</w:t>
            </w:r>
          </w:p>
        </w:tc>
      </w:tr>
      <w:tr w:rsidR="00634149" w:rsidRPr="0059090C" w14:paraId="6F7B1585" w14:textId="77777777" w:rsidTr="00915BC5">
        <w:tc>
          <w:tcPr>
            <w:tcW w:w="1696" w:type="dxa"/>
          </w:tcPr>
          <w:p w14:paraId="6F12378F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abortion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28EA5107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4033388F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pregnancy</w:t>
            </w:r>
          </w:p>
        </w:tc>
        <w:tc>
          <w:tcPr>
            <w:tcW w:w="851" w:type="dxa"/>
          </w:tcPr>
          <w:p w14:paraId="080D9693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C5649F7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56043EC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391AA19B" w14:textId="77777777" w:rsidR="00634149" w:rsidRPr="0059090C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9090C">
              <w:rPr>
                <w:sz w:val="20"/>
                <w:szCs w:val="20"/>
                <w:lang w:val="en-US"/>
              </w:rPr>
              <w:t xml:space="preserve">ICD-8 (LPR): 634.0, 634.61, 640-642, 643.8, 643.9, 645.1, 779 </w:t>
            </w:r>
          </w:p>
          <w:p w14:paraId="4DB68E3A" w14:textId="77777777" w:rsidR="00634149" w:rsidRPr="003D145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D1456">
              <w:rPr>
                <w:sz w:val="20"/>
                <w:szCs w:val="20"/>
                <w:lang w:val="en-US"/>
              </w:rPr>
              <w:t>ICD-10 (LPR): O02</w:t>
            </w:r>
            <w:r>
              <w:rPr>
                <w:sz w:val="20"/>
                <w:szCs w:val="20"/>
                <w:lang w:val="en-US"/>
              </w:rPr>
              <w:t>.</w:t>
            </w:r>
            <w:r w:rsidRPr="003D145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, O03</w:t>
            </w:r>
            <w:r w:rsidRPr="003D1456">
              <w:rPr>
                <w:sz w:val="20"/>
                <w:szCs w:val="20"/>
                <w:lang w:val="en-US"/>
              </w:rPr>
              <w:t>-O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</w:tr>
      <w:tr w:rsidR="00634149" w:rsidRPr="0059090C" w14:paraId="7E28B007" w14:textId="77777777" w:rsidTr="00915BC5">
        <w:tc>
          <w:tcPr>
            <w:tcW w:w="1696" w:type="dxa"/>
          </w:tcPr>
          <w:p w14:paraId="5FF56FF9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 c-section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65D58995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4C0C0912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851" w:type="dxa"/>
          </w:tcPr>
          <w:p w14:paraId="04C4DF9E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FC36F57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932642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432FA105" w14:textId="77777777" w:rsidR="00634149" w:rsidRPr="003D145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D1456">
              <w:rPr>
                <w:sz w:val="20"/>
                <w:szCs w:val="20"/>
                <w:lang w:val="en-US"/>
              </w:rPr>
              <w:t>ICD-10 (LPR): O82</w:t>
            </w:r>
            <w:r>
              <w:rPr>
                <w:sz w:val="20"/>
                <w:szCs w:val="20"/>
                <w:lang w:val="en-US"/>
              </w:rPr>
              <w:t>.</w:t>
            </w:r>
            <w:r w:rsidRPr="003D1456">
              <w:rPr>
                <w:sz w:val="20"/>
                <w:szCs w:val="20"/>
                <w:lang w:val="en-US"/>
              </w:rPr>
              <w:t>1, O84</w:t>
            </w:r>
            <w:r>
              <w:rPr>
                <w:sz w:val="20"/>
                <w:szCs w:val="20"/>
                <w:lang w:val="en-US"/>
              </w:rPr>
              <w:t>.</w:t>
            </w:r>
            <w:r w:rsidRPr="003D1456">
              <w:rPr>
                <w:sz w:val="20"/>
                <w:szCs w:val="20"/>
                <w:lang w:val="en-US"/>
              </w:rPr>
              <w:t>3, and</w:t>
            </w:r>
          </w:p>
          <w:p w14:paraId="15411E00" w14:textId="77777777" w:rsidR="00634149" w:rsidRPr="003D145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D1456">
              <w:rPr>
                <w:sz w:val="20"/>
                <w:szCs w:val="20"/>
                <w:lang w:val="en-US"/>
              </w:rPr>
              <w:t>MFR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b_sectiou</w:t>
            </w:r>
            <w:proofErr w:type="spellEnd"/>
            <w:r>
              <w:rPr>
                <w:sz w:val="20"/>
                <w:szCs w:val="20"/>
                <w:lang w:val="en-US"/>
              </w:rPr>
              <w:t>=1 and/or KMCA10A/E</w:t>
            </w:r>
          </w:p>
        </w:tc>
      </w:tr>
      <w:tr w:rsidR="00634149" w:rsidRPr="0059090C" w14:paraId="30638D6C" w14:textId="77777777" w:rsidTr="00915BC5">
        <w:tc>
          <w:tcPr>
            <w:tcW w:w="1696" w:type="dxa"/>
          </w:tcPr>
          <w:p w14:paraId="79F5E810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term birth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69D4A0D3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1D2AB7F7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851" w:type="dxa"/>
          </w:tcPr>
          <w:p w14:paraId="0AE03522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6307E2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0323B39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1216D68C" w14:textId="77777777" w:rsidR="00634149" w:rsidRPr="003D145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D1456">
              <w:rPr>
                <w:sz w:val="20"/>
                <w:szCs w:val="20"/>
                <w:lang w:val="en-US"/>
              </w:rPr>
              <w:t xml:space="preserve">ICD-10 (LPR): O60, and </w:t>
            </w:r>
          </w:p>
          <w:p w14:paraId="11316E5D" w14:textId="77777777" w:rsidR="00634149" w:rsidRPr="003D145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D1456">
              <w:rPr>
                <w:sz w:val="20"/>
                <w:szCs w:val="20"/>
                <w:lang w:val="en-US"/>
              </w:rPr>
              <w:t>MFR</w:t>
            </w:r>
            <w:r>
              <w:rPr>
                <w:sz w:val="20"/>
                <w:szCs w:val="20"/>
                <w:lang w:val="en-US"/>
              </w:rPr>
              <w:t>: duration of pregnancy period within 148-258 days.</w:t>
            </w:r>
          </w:p>
        </w:tc>
      </w:tr>
      <w:tr w:rsidR="00634149" w:rsidRPr="001508C7" w14:paraId="10FAF5C8" w14:textId="77777777" w:rsidTr="00915BC5">
        <w:tc>
          <w:tcPr>
            <w:tcW w:w="1696" w:type="dxa"/>
          </w:tcPr>
          <w:p w14:paraId="76354571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eremesis gravidarum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74B5FEC0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04FB11F3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851" w:type="dxa"/>
          </w:tcPr>
          <w:p w14:paraId="2EEC570B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BD40A94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0A6917A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127DAA0" w14:textId="77777777" w:rsidR="00634149" w:rsidRPr="002476A8" w:rsidRDefault="00634149" w:rsidP="0033559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CD-10 (LPR): O21</w:t>
            </w:r>
          </w:p>
        </w:tc>
      </w:tr>
      <w:tr w:rsidR="00634149" w:rsidRPr="001508C7" w14:paraId="6AFD5BB9" w14:textId="77777777" w:rsidTr="00915BC5">
        <w:tc>
          <w:tcPr>
            <w:tcW w:w="1696" w:type="dxa"/>
          </w:tcPr>
          <w:p w14:paraId="06B3C257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s previous psychiatric history</w:t>
            </w:r>
            <w:r w:rsidRPr="00307C6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14:paraId="39333E6D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ary; yes/no</w:t>
            </w:r>
          </w:p>
        </w:tc>
        <w:tc>
          <w:tcPr>
            <w:tcW w:w="1275" w:type="dxa"/>
          </w:tcPr>
          <w:p w14:paraId="7DEEA5A0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date of birth</w:t>
            </w:r>
          </w:p>
        </w:tc>
        <w:tc>
          <w:tcPr>
            <w:tcW w:w="851" w:type="dxa"/>
          </w:tcPr>
          <w:p w14:paraId="4754D6A6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BB6AF5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D030BE0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58EB662B" w14:textId="77777777" w:rsidR="00634149" w:rsidRPr="008475C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475C8">
              <w:rPr>
                <w:sz w:val="20"/>
                <w:szCs w:val="20"/>
                <w:lang w:val="en-US"/>
              </w:rPr>
              <w:t>ICD-8 (LPR/PCR): 290-315</w:t>
            </w:r>
          </w:p>
          <w:p w14:paraId="59BB58A2" w14:textId="77777777" w:rsidR="00634149" w:rsidRPr="008475C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475C8">
              <w:rPr>
                <w:sz w:val="20"/>
                <w:szCs w:val="20"/>
                <w:lang w:val="en-US"/>
              </w:rPr>
              <w:t>ICD-10 (LPR/PCR): F</w:t>
            </w:r>
            <w:r>
              <w:rPr>
                <w:sz w:val="20"/>
                <w:szCs w:val="20"/>
                <w:lang w:val="en-US"/>
              </w:rPr>
              <w:t>00–F99</w:t>
            </w:r>
          </w:p>
          <w:p w14:paraId="034436F7" w14:textId="77777777" w:rsidR="00634149" w:rsidRPr="002476A8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PR: N03-N07</w:t>
            </w:r>
          </w:p>
        </w:tc>
      </w:tr>
      <w:tr w:rsidR="00634149" w:rsidRPr="0059090C" w14:paraId="33A80816" w14:textId="77777777" w:rsidTr="00915BC5">
        <w:trPr>
          <w:trHeight w:val="70"/>
        </w:trPr>
        <w:tc>
          <w:tcPr>
            <w:tcW w:w="1696" w:type="dxa"/>
          </w:tcPr>
          <w:p w14:paraId="14B4B8AE" w14:textId="77777777" w:rsidR="00634149" w:rsidRPr="005E2481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5E2481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5E248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</w:t>
            </w:r>
            <w:r w:rsidRPr="005E2481">
              <w:rPr>
                <w:sz w:val="20"/>
                <w:szCs w:val="20"/>
                <w:lang w:val="en-US"/>
              </w:rPr>
              <w:t xml:space="preserve">omorbidity </w:t>
            </w:r>
            <w:r>
              <w:rPr>
                <w:sz w:val="20"/>
                <w:szCs w:val="20"/>
                <w:lang w:val="en-US"/>
              </w:rPr>
              <w:t>Index</w:t>
            </w:r>
          </w:p>
        </w:tc>
        <w:tc>
          <w:tcPr>
            <w:tcW w:w="2694" w:type="dxa"/>
          </w:tcPr>
          <w:p w14:paraId="741DA7FA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mber of diseases included in </w:t>
            </w:r>
            <w:proofErr w:type="spellStart"/>
            <w:r>
              <w:rPr>
                <w:sz w:val="20"/>
                <w:szCs w:val="20"/>
                <w:lang w:val="en-US"/>
              </w:rPr>
              <w:t>Charlson’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comorbidity index, categorized as;</w:t>
            </w:r>
          </w:p>
          <w:p w14:paraId="30C20793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 1, 2+</w:t>
            </w:r>
          </w:p>
        </w:tc>
        <w:tc>
          <w:tcPr>
            <w:tcW w:w="1275" w:type="dxa"/>
          </w:tcPr>
          <w:p w14:paraId="1EA95FA8" w14:textId="77777777" w:rsidR="00634149" w:rsidRPr="00307C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in 10 years before date of birth</w:t>
            </w:r>
          </w:p>
        </w:tc>
        <w:tc>
          <w:tcPr>
            <w:tcW w:w="851" w:type="dxa"/>
          </w:tcPr>
          <w:p w14:paraId="62C76DEC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7D0D1ED" w14:textId="77777777" w:rsidR="00634149" w:rsidRPr="00307C6D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11226BF" w14:textId="77777777" w:rsidR="00634149" w:rsidRPr="002476A8" w:rsidRDefault="00634149" w:rsidP="007308AF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2268" w:type="dxa"/>
          </w:tcPr>
          <w:p w14:paraId="70654952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Myocardial Infarction</w:t>
            </w:r>
            <w:r>
              <w:rPr>
                <w:sz w:val="20"/>
                <w:szCs w:val="20"/>
                <w:lang w:val="en-US"/>
              </w:rPr>
              <w:br/>
            </w:r>
            <w:r w:rsidRPr="008475C8">
              <w:rPr>
                <w:sz w:val="20"/>
                <w:szCs w:val="20"/>
                <w:lang w:val="en-US"/>
              </w:rPr>
              <w:t>ICD-8 (LPR</w:t>
            </w:r>
            <w:r>
              <w:rPr>
                <w:sz w:val="20"/>
                <w:szCs w:val="20"/>
                <w:lang w:val="en-US"/>
              </w:rPr>
              <w:t>): 410</w:t>
            </w:r>
          </w:p>
          <w:p w14:paraId="78BACA1E" w14:textId="77777777" w:rsidR="00634149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475C8">
              <w:rPr>
                <w:sz w:val="20"/>
                <w:szCs w:val="20"/>
                <w:lang w:val="en-US"/>
              </w:rPr>
              <w:t>ICD-</w:t>
            </w:r>
            <w:r>
              <w:rPr>
                <w:sz w:val="20"/>
                <w:szCs w:val="20"/>
                <w:lang w:val="en-US"/>
              </w:rPr>
              <w:t>10</w:t>
            </w:r>
            <w:r w:rsidRPr="008475C8">
              <w:rPr>
                <w:sz w:val="20"/>
                <w:szCs w:val="20"/>
                <w:lang w:val="en-US"/>
              </w:rPr>
              <w:t xml:space="preserve"> (LPR</w:t>
            </w:r>
            <w:r>
              <w:rPr>
                <w:sz w:val="20"/>
                <w:szCs w:val="20"/>
                <w:lang w:val="en-US"/>
              </w:rPr>
              <w:t>): I21-I23</w:t>
            </w:r>
          </w:p>
          <w:p w14:paraId="30E8E081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Congestive Heart Failure</w:t>
            </w:r>
            <w:r w:rsidRPr="00C05E37">
              <w:rPr>
                <w:sz w:val="20"/>
                <w:szCs w:val="20"/>
                <w:lang w:val="en-US"/>
              </w:rPr>
              <w:br/>
              <w:t xml:space="preserve">ICD-8 (LPR): </w:t>
            </w:r>
            <w:r>
              <w:rPr>
                <w:sz w:val="20"/>
                <w:szCs w:val="20"/>
                <w:lang w:val="en-US"/>
              </w:rPr>
              <w:t>427.09-427.11, 427.19, 428.99, 782.49</w:t>
            </w:r>
          </w:p>
          <w:p w14:paraId="70F97539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lastRenderedPageBreak/>
              <w:t>ICD-10 (LPR):</w:t>
            </w:r>
            <w:r>
              <w:rPr>
                <w:sz w:val="20"/>
                <w:szCs w:val="20"/>
              </w:rPr>
              <w:t xml:space="preserve"> I50, I11</w:t>
            </w:r>
            <w:r w:rsidR="006C23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I13</w:t>
            </w:r>
            <w:r w:rsidR="006C23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I13</w:t>
            </w:r>
            <w:r w:rsidR="006C23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  <w:p w14:paraId="2D130D09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Peripheral Vascular Disease</w:t>
            </w:r>
            <w:r w:rsidRPr="00C05E37">
              <w:rPr>
                <w:sz w:val="20"/>
                <w:szCs w:val="20"/>
                <w:lang w:val="en-US"/>
              </w:rPr>
              <w:br/>
              <w:t xml:space="preserve">ICD-8 (LPR): </w:t>
            </w:r>
            <w:r>
              <w:rPr>
                <w:sz w:val="20"/>
                <w:szCs w:val="20"/>
                <w:lang w:val="en-US"/>
              </w:rPr>
              <w:t>440-445</w:t>
            </w:r>
          </w:p>
          <w:p w14:paraId="4EE7D987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05E37">
              <w:rPr>
                <w:sz w:val="20"/>
                <w:szCs w:val="20"/>
                <w:lang w:val="en-US"/>
              </w:rPr>
              <w:t>ICD-10 (LPR):</w:t>
            </w:r>
            <w:r>
              <w:rPr>
                <w:sz w:val="20"/>
                <w:szCs w:val="20"/>
                <w:lang w:val="en-US"/>
              </w:rPr>
              <w:t xml:space="preserve"> I70-I74, I77</w:t>
            </w:r>
          </w:p>
          <w:p w14:paraId="2F90DFEB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Cerebrovascular Disease</w:t>
            </w:r>
          </w:p>
          <w:p w14:paraId="63EB05F9" w14:textId="77777777" w:rsidR="00634149" w:rsidRPr="006C232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C2326">
              <w:rPr>
                <w:sz w:val="20"/>
                <w:szCs w:val="20"/>
                <w:lang w:val="en-US"/>
              </w:rPr>
              <w:t>ICD-8 (LPR): 430-438</w:t>
            </w:r>
          </w:p>
          <w:p w14:paraId="4A5105DC" w14:textId="77777777" w:rsidR="00634149" w:rsidRPr="0059090C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9090C">
              <w:rPr>
                <w:sz w:val="20"/>
                <w:szCs w:val="20"/>
                <w:lang w:val="en-US"/>
              </w:rPr>
              <w:t>ICD-10 (LPR): I60-I69, G45-G46</w:t>
            </w:r>
          </w:p>
          <w:p w14:paraId="215AB20C" w14:textId="77777777" w:rsidR="00634149" w:rsidRPr="0044386D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4386D">
              <w:rPr>
                <w:b/>
                <w:sz w:val="20"/>
                <w:szCs w:val="20"/>
                <w:lang w:val="en-US"/>
              </w:rPr>
              <w:t>Dementia</w:t>
            </w:r>
          </w:p>
          <w:p w14:paraId="2F6D4A21" w14:textId="77777777" w:rsidR="00634149" w:rsidRPr="004438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4386D">
              <w:rPr>
                <w:sz w:val="20"/>
                <w:szCs w:val="20"/>
                <w:lang w:val="en-US"/>
              </w:rPr>
              <w:t>ICD-8 (LPR): 290.09-290.19, 293.09</w:t>
            </w:r>
          </w:p>
          <w:p w14:paraId="0EC1B0AE" w14:textId="77777777" w:rsidR="00634149" w:rsidRPr="0044386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4386D">
              <w:rPr>
                <w:sz w:val="20"/>
                <w:szCs w:val="20"/>
                <w:lang w:val="en-US"/>
              </w:rPr>
              <w:t>ICD-10 (LPR): F00-F03, F05.1, G30</w:t>
            </w:r>
          </w:p>
          <w:p w14:paraId="37A3AAC6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Chronic Pulmonary Disease</w:t>
            </w:r>
          </w:p>
          <w:p w14:paraId="1CDB442D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8 (LPR): 490-493, 515-518</w:t>
            </w:r>
          </w:p>
          <w:p w14:paraId="22D32873" w14:textId="77777777" w:rsidR="00634149" w:rsidRPr="006C2326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6C2326">
              <w:rPr>
                <w:sz w:val="20"/>
                <w:szCs w:val="20"/>
              </w:rPr>
              <w:t>ICD-10 (LPR): J40-J47, J60-J67, J68.4, J70.1, J70.3, J84.1, J92.0, J96.1, J98.2, J98.3</w:t>
            </w:r>
          </w:p>
          <w:p w14:paraId="19C37CCD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Connective Tissue Disease</w:t>
            </w:r>
          </w:p>
          <w:p w14:paraId="7B9780B6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8 (LPR): 712, 716, 734, 446, 135</w:t>
            </w:r>
            <w:r w:rsidR="006C2326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99</w:t>
            </w:r>
          </w:p>
          <w:p w14:paraId="7E31C7D1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10 (LPR): M05-M06, M08-</w:t>
            </w:r>
            <w:r>
              <w:rPr>
                <w:sz w:val="20"/>
                <w:szCs w:val="20"/>
              </w:rPr>
              <w:t>M09, M30-M36, D86</w:t>
            </w:r>
          </w:p>
          <w:p w14:paraId="56CB86F3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C05E37">
              <w:rPr>
                <w:b/>
                <w:sz w:val="20"/>
                <w:szCs w:val="20"/>
              </w:rPr>
              <w:t>Ulcer</w:t>
            </w:r>
            <w:proofErr w:type="spellEnd"/>
            <w:r w:rsidRPr="00C05E37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05E37">
              <w:rPr>
                <w:b/>
                <w:sz w:val="20"/>
                <w:szCs w:val="20"/>
              </w:rPr>
              <w:t>Disease</w:t>
            </w:r>
            <w:proofErr w:type="spellEnd"/>
          </w:p>
          <w:p w14:paraId="5904F304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8 (LPR): 53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91, 53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98, 531-534</w:t>
            </w:r>
          </w:p>
          <w:p w14:paraId="2DEBB905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10 (LPR): K22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1, K25-K</w:t>
            </w:r>
            <w:r>
              <w:rPr>
                <w:sz w:val="20"/>
                <w:szCs w:val="20"/>
              </w:rPr>
              <w:t>28</w:t>
            </w:r>
          </w:p>
          <w:p w14:paraId="4725C31E" w14:textId="77777777" w:rsidR="00634149" w:rsidRPr="00791B40" w:rsidRDefault="00634149" w:rsidP="007308AF">
            <w:pPr>
              <w:spacing w:line="360" w:lineRule="auto"/>
              <w:rPr>
                <w:b/>
                <w:sz w:val="20"/>
                <w:szCs w:val="20"/>
              </w:rPr>
            </w:pPr>
            <w:r w:rsidRPr="00791B40">
              <w:rPr>
                <w:b/>
                <w:sz w:val="20"/>
                <w:szCs w:val="20"/>
              </w:rPr>
              <w:t xml:space="preserve">Mild Liver </w:t>
            </w:r>
            <w:proofErr w:type="spellStart"/>
            <w:r w:rsidRPr="00791B40">
              <w:rPr>
                <w:b/>
                <w:sz w:val="20"/>
                <w:szCs w:val="20"/>
              </w:rPr>
              <w:t>Disease</w:t>
            </w:r>
            <w:proofErr w:type="spellEnd"/>
          </w:p>
          <w:p w14:paraId="0EBB289F" w14:textId="77777777" w:rsidR="00634149" w:rsidRPr="00791B40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791B40">
              <w:rPr>
                <w:sz w:val="20"/>
                <w:szCs w:val="20"/>
              </w:rPr>
              <w:lastRenderedPageBreak/>
              <w:t>ICD-8 (LPR): 571, 573.01, 573.04</w:t>
            </w:r>
          </w:p>
          <w:p w14:paraId="3D12239E" w14:textId="77777777" w:rsidR="00634149" w:rsidRPr="00791B40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791B40">
              <w:rPr>
                <w:sz w:val="20"/>
                <w:szCs w:val="20"/>
              </w:rPr>
              <w:t>ICD-10 (LPR): B18, K70</w:t>
            </w:r>
            <w:r w:rsidR="00791B40">
              <w:rPr>
                <w:sz w:val="20"/>
                <w:szCs w:val="20"/>
              </w:rPr>
              <w:t>.</w:t>
            </w:r>
            <w:r w:rsidRPr="00791B40">
              <w:rPr>
                <w:sz w:val="20"/>
                <w:szCs w:val="20"/>
              </w:rPr>
              <w:t>0-K70</w:t>
            </w:r>
            <w:r w:rsidR="00791B40">
              <w:rPr>
                <w:sz w:val="20"/>
                <w:szCs w:val="20"/>
              </w:rPr>
              <w:t>.</w:t>
            </w:r>
            <w:r w:rsidRPr="00791B40">
              <w:rPr>
                <w:sz w:val="20"/>
                <w:szCs w:val="20"/>
              </w:rPr>
              <w:t>3, K70</w:t>
            </w:r>
            <w:r w:rsidR="00791B40">
              <w:rPr>
                <w:sz w:val="20"/>
                <w:szCs w:val="20"/>
              </w:rPr>
              <w:t>.</w:t>
            </w:r>
            <w:r w:rsidRPr="00791B40">
              <w:rPr>
                <w:sz w:val="20"/>
                <w:szCs w:val="20"/>
              </w:rPr>
              <w:t>9, K71, K73-K74, K76.0</w:t>
            </w:r>
          </w:p>
          <w:p w14:paraId="7BED45A7" w14:textId="77777777" w:rsidR="00634149" w:rsidRPr="0057245D" w:rsidRDefault="00634149" w:rsidP="007308AF">
            <w:pPr>
              <w:spacing w:line="360" w:lineRule="auto"/>
              <w:rPr>
                <w:b/>
                <w:sz w:val="20"/>
                <w:szCs w:val="20"/>
              </w:rPr>
            </w:pPr>
            <w:r w:rsidRPr="0057245D">
              <w:rPr>
                <w:b/>
                <w:sz w:val="20"/>
                <w:szCs w:val="20"/>
              </w:rPr>
              <w:t>Diabetes I and II</w:t>
            </w:r>
          </w:p>
          <w:p w14:paraId="58960F07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8 (LPR): 249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0, 249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6, 249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7, 249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9, 25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0, 25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6, 25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7, 25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09</w:t>
            </w:r>
          </w:p>
          <w:p w14:paraId="0FCB6706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10 (LPR): E1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 xml:space="preserve">0, </w:t>
            </w:r>
            <w:r>
              <w:rPr>
                <w:sz w:val="20"/>
                <w:szCs w:val="20"/>
              </w:rPr>
              <w:t>E10.1, E10.9-E11.1, E11.9</w:t>
            </w:r>
          </w:p>
          <w:p w14:paraId="093BFEBD" w14:textId="77777777" w:rsidR="00634149" w:rsidRPr="00791B40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91B40">
              <w:rPr>
                <w:b/>
                <w:sz w:val="20"/>
                <w:szCs w:val="20"/>
                <w:lang w:val="en-US"/>
              </w:rPr>
              <w:t>Hemiplegia</w:t>
            </w:r>
          </w:p>
          <w:p w14:paraId="5DA85CEB" w14:textId="77777777" w:rsidR="00634149" w:rsidRPr="00791B40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91B40">
              <w:rPr>
                <w:sz w:val="20"/>
                <w:szCs w:val="20"/>
                <w:lang w:val="en-US"/>
              </w:rPr>
              <w:t>ICD-8 (LPR): 344</w:t>
            </w:r>
          </w:p>
          <w:p w14:paraId="1F018F6C" w14:textId="77777777" w:rsidR="00634149" w:rsidRPr="00791B40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91B40">
              <w:rPr>
                <w:sz w:val="20"/>
                <w:szCs w:val="20"/>
                <w:lang w:val="en-US"/>
              </w:rPr>
              <w:t>ICD-10 (LPR): G81-G82</w:t>
            </w:r>
          </w:p>
          <w:p w14:paraId="19E7D2DE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Moderate to Severe Renal Disease</w:t>
            </w:r>
          </w:p>
          <w:p w14:paraId="6D913DB3" w14:textId="77777777" w:rsidR="00634149" w:rsidRPr="00BD50C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D50C6">
              <w:rPr>
                <w:sz w:val="20"/>
                <w:szCs w:val="20"/>
                <w:lang w:val="en-US"/>
              </w:rPr>
              <w:t>ICD-8 (LPR): 403-404, 580-584, 590.09, 593.19, 753.10-753.19, 792</w:t>
            </w:r>
          </w:p>
          <w:p w14:paraId="77F8FEED" w14:textId="77777777" w:rsidR="00634149" w:rsidRPr="00BD50C6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BD50C6">
              <w:rPr>
                <w:sz w:val="20"/>
                <w:szCs w:val="20"/>
              </w:rPr>
              <w:t>ICD-10 (LPR): I12-I13, N00-N05, N07, N11, N14, N17-N19, Q61</w:t>
            </w:r>
          </w:p>
          <w:p w14:paraId="2658B087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Diabetes with End Organ</w:t>
            </w:r>
          </w:p>
          <w:p w14:paraId="3378EA35" w14:textId="77777777" w:rsidR="00634149" w:rsidRPr="00BD50C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D50C6">
              <w:rPr>
                <w:sz w:val="20"/>
                <w:szCs w:val="20"/>
                <w:lang w:val="en-US"/>
              </w:rPr>
              <w:t>ICD-8 (LPR): 249.01-249.05, 249.08, 250.01-250.05, 250.08</w:t>
            </w:r>
          </w:p>
          <w:p w14:paraId="40BDD1D0" w14:textId="77777777" w:rsidR="00634149" w:rsidRPr="00C05E37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C05E37">
              <w:rPr>
                <w:sz w:val="20"/>
                <w:szCs w:val="20"/>
              </w:rPr>
              <w:t>ICD-10 (LPR): E10</w:t>
            </w:r>
            <w:r>
              <w:rPr>
                <w:sz w:val="20"/>
                <w:szCs w:val="20"/>
              </w:rPr>
              <w:t>.</w:t>
            </w:r>
            <w:r w:rsidRPr="00C05E37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E10.8, E11.2-E11.8</w:t>
            </w:r>
          </w:p>
          <w:p w14:paraId="4D26FB3E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Any Tumor</w:t>
            </w:r>
          </w:p>
          <w:p w14:paraId="6B815BD4" w14:textId="77777777" w:rsidR="00634149" w:rsidRPr="00BD50C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D50C6">
              <w:rPr>
                <w:sz w:val="20"/>
                <w:szCs w:val="20"/>
                <w:lang w:val="en-US"/>
              </w:rPr>
              <w:t>ICD-8 (LPR): 140-194</w:t>
            </w:r>
          </w:p>
          <w:p w14:paraId="5CACB9D7" w14:textId="77777777" w:rsidR="00634149" w:rsidRPr="00BD50C6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D50C6">
              <w:rPr>
                <w:sz w:val="20"/>
                <w:szCs w:val="20"/>
                <w:lang w:val="en-US"/>
              </w:rPr>
              <w:t>ICD-10 (LPR): C00-C75</w:t>
            </w:r>
          </w:p>
          <w:p w14:paraId="6962679C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Leukemia</w:t>
            </w:r>
          </w:p>
          <w:p w14:paraId="7F2DCB32" w14:textId="77777777" w:rsidR="00634149" w:rsidRPr="00EF38BC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7D14">
              <w:rPr>
                <w:sz w:val="20"/>
                <w:szCs w:val="20"/>
                <w:lang w:val="en-US"/>
              </w:rPr>
              <w:t>ICD-8 (LPR): 204-207</w:t>
            </w:r>
          </w:p>
          <w:p w14:paraId="1AD94337" w14:textId="77777777" w:rsidR="00634149" w:rsidRPr="00D44DCF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F38BC">
              <w:rPr>
                <w:sz w:val="20"/>
                <w:szCs w:val="20"/>
                <w:lang w:val="en-US"/>
              </w:rPr>
              <w:lastRenderedPageBreak/>
              <w:t>ICD-10 (LPR): C91-C95</w:t>
            </w:r>
          </w:p>
          <w:p w14:paraId="1BF446CF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Lymphoma</w:t>
            </w:r>
          </w:p>
          <w:p w14:paraId="054D4506" w14:textId="77777777" w:rsidR="00634149" w:rsidRPr="0033559F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3559F">
              <w:rPr>
                <w:sz w:val="20"/>
                <w:szCs w:val="20"/>
                <w:lang w:val="en-US"/>
              </w:rPr>
              <w:t>ICD-8 (LPR): 200-203, 275.59</w:t>
            </w:r>
          </w:p>
          <w:p w14:paraId="005DB826" w14:textId="77777777" w:rsidR="00634149" w:rsidRPr="0059090C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9090C">
              <w:rPr>
                <w:sz w:val="20"/>
                <w:szCs w:val="20"/>
                <w:lang w:val="en-US"/>
              </w:rPr>
              <w:t>ICD-10 (LPR): C81-C85, C88, C90, C96</w:t>
            </w:r>
          </w:p>
          <w:p w14:paraId="266E296D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Moderate to Severe Liver Disease</w:t>
            </w:r>
          </w:p>
          <w:p w14:paraId="6B380719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8 (LPR): 070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0, 070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2, 070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4, 070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6, 070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8, 573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0, 456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0-456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09</w:t>
            </w:r>
          </w:p>
          <w:p w14:paraId="5F7543C4" w14:textId="77777777" w:rsidR="00634149" w:rsidRPr="00791B40" w:rsidRDefault="00634149" w:rsidP="007308AF">
            <w:pPr>
              <w:spacing w:line="360" w:lineRule="auto"/>
              <w:rPr>
                <w:sz w:val="20"/>
                <w:szCs w:val="20"/>
              </w:rPr>
            </w:pPr>
            <w:r w:rsidRPr="00791B40">
              <w:rPr>
                <w:sz w:val="20"/>
                <w:szCs w:val="20"/>
              </w:rPr>
              <w:t>ICD-10 (LPR): B15.0, B16.0, B16.2, B19.0, K70.4, K72, K76.6, I85</w:t>
            </w:r>
          </w:p>
          <w:p w14:paraId="30B58F72" w14:textId="77777777" w:rsidR="00634149" w:rsidRPr="00C05E37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05E37">
              <w:rPr>
                <w:b/>
                <w:sz w:val="20"/>
                <w:szCs w:val="20"/>
                <w:lang w:val="en-US"/>
              </w:rPr>
              <w:t>Metastatic Solid Tumor</w:t>
            </w:r>
          </w:p>
          <w:p w14:paraId="404CC8B4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8 (LPR): 195-199</w:t>
            </w:r>
          </w:p>
          <w:p w14:paraId="5CBC7562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10 (LPR): C76-C80</w:t>
            </w:r>
          </w:p>
          <w:p w14:paraId="44F02231" w14:textId="77777777" w:rsidR="00634149" w:rsidRPr="0057245D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57245D">
              <w:rPr>
                <w:b/>
                <w:sz w:val="20"/>
                <w:szCs w:val="20"/>
                <w:lang w:val="en-US"/>
              </w:rPr>
              <w:t>AIDS</w:t>
            </w:r>
          </w:p>
          <w:p w14:paraId="4B5C99BA" w14:textId="77777777" w:rsidR="00634149" w:rsidRPr="0057245D" w:rsidRDefault="00634149" w:rsidP="007308A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8 (LPR): 079</w:t>
            </w:r>
            <w:r w:rsidR="00791B40">
              <w:rPr>
                <w:sz w:val="20"/>
                <w:szCs w:val="20"/>
                <w:lang w:val="en-US"/>
              </w:rPr>
              <w:t>.</w:t>
            </w:r>
            <w:r w:rsidRPr="0057245D">
              <w:rPr>
                <w:sz w:val="20"/>
                <w:szCs w:val="20"/>
                <w:lang w:val="en-US"/>
              </w:rPr>
              <w:t>83</w:t>
            </w:r>
          </w:p>
          <w:p w14:paraId="3A824BF0" w14:textId="77777777" w:rsidR="00634149" w:rsidRPr="0057245D" w:rsidRDefault="00634149" w:rsidP="007308A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57245D">
              <w:rPr>
                <w:sz w:val="20"/>
                <w:szCs w:val="20"/>
                <w:lang w:val="en-US"/>
              </w:rPr>
              <w:t>ICD-10 (LPR): B21-B24</w:t>
            </w:r>
          </w:p>
        </w:tc>
      </w:tr>
    </w:tbl>
    <w:p w14:paraId="504AFBEC" w14:textId="77777777" w:rsidR="00634149" w:rsidRDefault="00634149" w:rsidP="00634149">
      <w:pPr>
        <w:rPr>
          <w:lang w:val="en-US"/>
        </w:rPr>
      </w:pPr>
    </w:p>
    <w:p w14:paraId="67AF74F5" w14:textId="77777777" w:rsidR="00634149" w:rsidRPr="00671D91" w:rsidRDefault="00634149" w:rsidP="00634149">
      <w:pPr>
        <w:rPr>
          <w:lang w:val="en-US"/>
        </w:rPr>
      </w:pPr>
      <w:r>
        <w:rPr>
          <w:lang w:val="en-US"/>
        </w:rPr>
        <w:t xml:space="preserve">*During 2016-2018 there was missing data on stillbirths and date of conception (date of conception </w:t>
      </w:r>
      <w:r w:rsidR="0044386D">
        <w:rPr>
          <w:lang w:val="en-US"/>
        </w:rPr>
        <w:t>defined as 280</w:t>
      </w:r>
      <w:r>
        <w:rPr>
          <w:lang w:val="en-US"/>
        </w:rPr>
        <w:t xml:space="preserve"> days</w:t>
      </w:r>
      <w:r w:rsidR="0044386D">
        <w:rPr>
          <w:lang w:val="en-US"/>
        </w:rPr>
        <w:t xml:space="preserve"> before birth, if missing</w:t>
      </w:r>
      <w:r>
        <w:rPr>
          <w:lang w:val="en-US"/>
        </w:rPr>
        <w:t xml:space="preserve">). </w:t>
      </w:r>
    </w:p>
    <w:p w14:paraId="5126CE3E" w14:textId="77777777" w:rsidR="008312C7" w:rsidRPr="00634149" w:rsidRDefault="008020DB">
      <w:pPr>
        <w:rPr>
          <w:lang w:val="en-US"/>
        </w:rPr>
      </w:pPr>
    </w:p>
    <w:sectPr w:rsidR="008312C7" w:rsidRPr="00634149" w:rsidSect="004B7D52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A9A43" w14:textId="77777777" w:rsidR="00F40A75" w:rsidRDefault="008C72B3">
      <w:r>
        <w:separator/>
      </w:r>
    </w:p>
  </w:endnote>
  <w:endnote w:type="continuationSeparator" w:id="0">
    <w:p w14:paraId="5DADBF0C" w14:textId="77777777" w:rsidR="00F40A75" w:rsidRDefault="008C7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967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653273" w14:textId="77777777" w:rsidR="002822D9" w:rsidRDefault="0044386D" w:rsidP="00B143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D5E30" w14:textId="77777777" w:rsidR="002822D9" w:rsidRDefault="008020DB" w:rsidP="00DD06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78866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90C930" w14:textId="77777777" w:rsidR="002822D9" w:rsidRDefault="0044386D" w:rsidP="00B143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683264F" w14:textId="77777777" w:rsidR="002822D9" w:rsidRDefault="008020DB" w:rsidP="00DD06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3084C" w14:textId="77777777" w:rsidR="00F40A75" w:rsidRDefault="008C72B3">
      <w:r>
        <w:separator/>
      </w:r>
    </w:p>
  </w:footnote>
  <w:footnote w:type="continuationSeparator" w:id="0">
    <w:p w14:paraId="354DB88F" w14:textId="77777777" w:rsidR="00F40A75" w:rsidRDefault="008C7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309F7"/>
    <w:multiLevelType w:val="hybridMultilevel"/>
    <w:tmpl w:val="A1EEAECA"/>
    <w:lvl w:ilvl="0" w:tplc="A0F2D930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  <w:sz w:val="24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D67692"/>
    <w:multiLevelType w:val="hybridMultilevel"/>
    <w:tmpl w:val="1F38F6D2"/>
    <w:lvl w:ilvl="0" w:tplc="227A2E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324355">
    <w:abstractNumId w:val="1"/>
  </w:num>
  <w:num w:numId="2" w16cid:durableId="258147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149"/>
    <w:rsid w:val="00131145"/>
    <w:rsid w:val="0033559F"/>
    <w:rsid w:val="0044386D"/>
    <w:rsid w:val="00466D6C"/>
    <w:rsid w:val="0059090C"/>
    <w:rsid w:val="00634149"/>
    <w:rsid w:val="006C2326"/>
    <w:rsid w:val="00791B40"/>
    <w:rsid w:val="008020DB"/>
    <w:rsid w:val="008C72B3"/>
    <w:rsid w:val="00915BC5"/>
    <w:rsid w:val="00F4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F8804C"/>
  <w15:chartTrackingRefBased/>
  <w15:docId w15:val="{0602F9F8-DCFE-4E29-A710-4CF65565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149"/>
    <w:pPr>
      <w:spacing w:after="0" w:line="240" w:lineRule="auto"/>
    </w:pPr>
    <w:rPr>
      <w:rFonts w:eastAsia="SimSu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1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149"/>
    <w:rPr>
      <w:rFonts w:eastAsia="SimSun"/>
      <w:sz w:val="20"/>
      <w:szCs w:val="20"/>
      <w:lang w:val="da-DK"/>
    </w:rPr>
  </w:style>
  <w:style w:type="paragraph" w:styleId="ListParagraph">
    <w:name w:val="List Paragraph"/>
    <w:basedOn w:val="Normal"/>
    <w:uiPriority w:val="34"/>
    <w:qFormat/>
    <w:rsid w:val="00634149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634149"/>
    <w:pPr>
      <w:spacing w:after="0" w:line="240" w:lineRule="auto"/>
    </w:pPr>
    <w:rPr>
      <w:rFonts w:eastAsia="SimSun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341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149"/>
    <w:rPr>
      <w:rFonts w:eastAsia="SimSun"/>
      <w:sz w:val="24"/>
      <w:szCs w:val="24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634149"/>
  </w:style>
  <w:style w:type="paragraph" w:styleId="BalloonText">
    <w:name w:val="Balloon Text"/>
    <w:basedOn w:val="Normal"/>
    <w:link w:val="BalloonTextChar"/>
    <w:uiPriority w:val="99"/>
    <w:semiHidden/>
    <w:unhideWhenUsed/>
    <w:rsid w:val="006341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49"/>
    <w:rPr>
      <w:rFonts w:ascii="Segoe UI" w:eastAsia="SimSun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Lund Mægbæk</dc:creator>
  <cp:keywords/>
  <dc:description/>
  <cp:lastModifiedBy>Trine Munk-Olsen</cp:lastModifiedBy>
  <cp:revision>2</cp:revision>
  <dcterms:created xsi:type="dcterms:W3CDTF">2022-06-14T07:47:00Z</dcterms:created>
  <dcterms:modified xsi:type="dcterms:W3CDTF">2022-06-14T07:47:00Z</dcterms:modified>
</cp:coreProperties>
</file>